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77777777" w:rsidR="0078159E" w:rsidRDefault="0078159E" w:rsidP="00226EDB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616A2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 xml:space="preserve">Lifespan of flies in which </w:t>
      </w:r>
      <w:proofErr w:type="spellStart"/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proofErr w:type="spellEnd"/>
      <w:r w:rsidRPr="00150D5B">
        <w:rPr>
          <w:rFonts w:ascii="Times New Roman" w:hAnsi="Times New Roman" w:cs="Times New Roman"/>
          <w:b/>
          <w:bCs/>
        </w:rPr>
        <w:t xml:space="preserve"> was knocked down or overexpressed in neurons.</w:t>
      </w:r>
    </w:p>
    <w:tbl>
      <w:tblPr>
        <w:tblW w:w="90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279"/>
        <w:gridCol w:w="1722"/>
        <w:gridCol w:w="1207"/>
        <w:gridCol w:w="1207"/>
        <w:gridCol w:w="1209"/>
      </w:tblGrid>
      <w:tr w:rsidR="0078159E" w:rsidRPr="00AC289E" w14:paraId="47BA20E7" w14:textId="77777777" w:rsidTr="00B113EA">
        <w:trPr>
          <w:trHeight w:val="33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034ED" w14:textId="77777777" w:rsidR="0078159E" w:rsidRPr="00AC289E" w:rsidRDefault="0078159E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B404A" w14:textId="7368DA80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28B4" w14:textId="189361D4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36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68B7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78159E" w:rsidRPr="00AC289E" w14:paraId="17EC3FCB" w14:textId="77777777" w:rsidTr="00B113EA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D1163" w14:textId="77777777" w:rsidR="0078159E" w:rsidRPr="00AC289E" w:rsidRDefault="0078159E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EA25" w14:textId="77777777" w:rsidR="0078159E" w:rsidRPr="00AC289E" w:rsidRDefault="0078159E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457C" w14:textId="77777777" w:rsidR="0078159E" w:rsidRPr="00AC289E" w:rsidRDefault="0078159E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36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A128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F717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78159E" w:rsidRPr="00AC289E" w14:paraId="3388F559" w14:textId="77777777" w:rsidTr="00B113EA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146E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 w:rsidRPr="006F717A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96F5" w14:textId="216AE6C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</w:t>
            </w:r>
            <w:r w:rsidR="001718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F717A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of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fli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E410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days)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EFFD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7CE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620B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C</w:t>
            </w:r>
          </w:p>
        </w:tc>
      </w:tr>
      <w:tr w:rsidR="0078159E" w:rsidRPr="00AC289E" w14:paraId="31436325" w14:textId="77777777" w:rsidTr="00B113EA">
        <w:trPr>
          <w:trHeight w:val="355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1766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78159E" w:rsidRPr="00AC289E" w14:paraId="1871FFF7" w14:textId="77777777" w:rsidTr="00B113EA">
        <w:trPr>
          <w:trHeight w:val="355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5A09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 w:rsidRPr="006F717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DCBB4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C0AF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5.3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4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EE89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EC70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6964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214</w:t>
            </w:r>
          </w:p>
        </w:tc>
      </w:tr>
      <w:tr w:rsidR="0078159E" w:rsidRPr="00AC289E" w14:paraId="44374816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6A04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i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F9A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5C86B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5.3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816C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C9D3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E8955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78159E" w:rsidRPr="00AC289E" w14:paraId="1056220E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5567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08FD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B11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1.4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CD63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21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4449B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A88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78159E" w:rsidRPr="00AC289E" w14:paraId="6C5C9EC6" w14:textId="77777777" w:rsidTr="00B113EA">
        <w:trPr>
          <w:trHeight w:val="355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32D9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</w:tr>
      <w:tr w:rsidR="0078159E" w:rsidRPr="00AC289E" w14:paraId="7530BE7A" w14:textId="77777777" w:rsidTr="00B113EA">
        <w:trPr>
          <w:trHeight w:val="355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FA02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ADDBE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92A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5.2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8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AEDD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35D8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6620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21</w:t>
            </w:r>
          </w:p>
        </w:tc>
      </w:tr>
      <w:tr w:rsidR="0078159E" w:rsidRPr="00AC289E" w14:paraId="2B3CED83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3AE4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1E4F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A29B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1.5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C8FB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399F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6D1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</w:t>
            </w:r>
          </w:p>
        </w:tc>
      </w:tr>
      <w:tr w:rsidR="0078159E" w:rsidRPr="00AC289E" w14:paraId="4D9EE348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92A1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14BE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5FDD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0.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8CE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8DA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E116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78159E" w:rsidRPr="00AC289E" w14:paraId="109D6276" w14:textId="77777777" w:rsidTr="00B113EA">
        <w:trPr>
          <w:trHeight w:val="355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21646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3</w:t>
            </w:r>
          </w:p>
        </w:tc>
      </w:tr>
      <w:tr w:rsidR="0078159E" w:rsidRPr="00AC289E" w14:paraId="070B488F" w14:textId="77777777" w:rsidTr="00B113EA">
        <w:trPr>
          <w:trHeight w:val="355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F2FB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43DCE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F1A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7.0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2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CB70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5DA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D070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.3e-7</w:t>
            </w:r>
          </w:p>
        </w:tc>
      </w:tr>
      <w:tr w:rsidR="0078159E" w:rsidRPr="00AC289E" w14:paraId="74085306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B50C4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5F99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E35BD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0.7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869A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8DD8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97BE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78159E" w:rsidRPr="00AC289E" w14:paraId="4D4ADB9B" w14:textId="77777777" w:rsidTr="00B113EA">
        <w:trPr>
          <w:trHeight w:val="35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08E2" w14:textId="77777777" w:rsidR="0078159E" w:rsidRPr="00AC289E" w:rsidRDefault="0078159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</w:t>
            </w:r>
            <w:proofErr w:type="spellStart"/>
            <w:r w:rsidRPr="00AC289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proofErr w:type="spellEnd"/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C21C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7752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5.7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8C1C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.3e-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E9CF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89A8" w14:textId="77777777" w:rsidR="0078159E" w:rsidRPr="00AC289E" w:rsidRDefault="0078159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088B6C42" w14:textId="3932B59B" w:rsidR="00014E90" w:rsidRPr="00C56112" w:rsidRDefault="0078159E" w:rsidP="00226EDB">
      <w:pPr>
        <w:spacing w:before="120"/>
        <w:jc w:val="both"/>
        <w:rPr>
          <w:rFonts w:ascii="Times New Roman" w:hAnsi="Times New Roman" w:cs="Times New Roman"/>
        </w:rPr>
      </w:pPr>
      <w:proofErr w:type="spellStart"/>
      <w:r w:rsidRPr="00616A24">
        <w:rPr>
          <w:rFonts w:ascii="Times New Roman" w:hAnsi="Times New Roman" w:cs="Times New Roman"/>
          <w:i/>
          <w:iCs/>
        </w:rPr>
        <w:t>elavGS</w:t>
      </w:r>
      <w:proofErr w:type="spellEnd"/>
      <w:r w:rsidRPr="00616A24">
        <w:rPr>
          <w:rFonts w:ascii="Times New Roman" w:hAnsi="Times New Roman" w:cs="Times New Roman"/>
        </w:rPr>
        <w:t xml:space="preserve">/+, control; </w:t>
      </w:r>
      <w:proofErr w:type="spellStart"/>
      <w:r w:rsidRPr="00616A24">
        <w:rPr>
          <w:rFonts w:ascii="Times New Roman" w:hAnsi="Times New Roman" w:cs="Times New Roman"/>
          <w:i/>
          <w:iCs/>
        </w:rPr>
        <w:t>elavGS</w:t>
      </w:r>
      <w:proofErr w:type="spellEnd"/>
      <w:r w:rsidRPr="00616A24">
        <w:rPr>
          <w:rFonts w:ascii="Times New Roman" w:hAnsi="Times New Roman" w:cs="Times New Roman"/>
        </w:rPr>
        <w:t>&gt;</w:t>
      </w:r>
      <w:proofErr w:type="spellStart"/>
      <w:r w:rsidRPr="00616A24">
        <w:rPr>
          <w:rFonts w:ascii="Times New Roman" w:hAnsi="Times New Roman" w:cs="Times New Roman"/>
          <w:i/>
          <w:iCs/>
        </w:rPr>
        <w:t>fabp</w:t>
      </w:r>
      <w:proofErr w:type="spellEnd"/>
      <w:r w:rsidRPr="00616A24">
        <w:rPr>
          <w:rFonts w:ascii="Times New Roman" w:hAnsi="Times New Roman" w:cs="Times New Roman"/>
        </w:rPr>
        <w:t xml:space="preserve"> </w:t>
      </w:r>
      <w:proofErr w:type="spellStart"/>
      <w:r w:rsidRPr="00616A24">
        <w:rPr>
          <w:rFonts w:ascii="Times New Roman" w:hAnsi="Times New Roman" w:cs="Times New Roman"/>
        </w:rPr>
        <w:t>i</w:t>
      </w:r>
      <w:r w:rsidRPr="00616A24">
        <w:rPr>
          <w:rFonts w:ascii="Times New Roman" w:hAnsi="Times New Roman" w:cs="Times New Roman"/>
          <w:vertAlign w:val="superscript"/>
        </w:rPr>
        <w:t>BL</w:t>
      </w:r>
      <w:proofErr w:type="spellEnd"/>
      <w:r w:rsidRPr="00616A24">
        <w:rPr>
          <w:rFonts w:ascii="Times New Roman" w:hAnsi="Times New Roman" w:cs="Times New Roman"/>
        </w:rPr>
        <w:t xml:space="preserve">, </w:t>
      </w:r>
      <w:proofErr w:type="spellStart"/>
      <w:r w:rsidRPr="00616A24">
        <w:rPr>
          <w:rFonts w:ascii="Times New Roman" w:hAnsi="Times New Roman" w:cs="Times New Roman"/>
          <w:i/>
          <w:iCs/>
        </w:rPr>
        <w:t>fabp</w:t>
      </w:r>
      <w:proofErr w:type="spellEnd"/>
      <w:r w:rsidRPr="00616A24">
        <w:rPr>
          <w:rFonts w:ascii="Times New Roman" w:hAnsi="Times New Roman" w:cs="Times New Roman"/>
        </w:rPr>
        <w:t xml:space="preserve"> knockdown; </w:t>
      </w:r>
      <w:proofErr w:type="spellStart"/>
      <w:r w:rsidRPr="00616A24">
        <w:rPr>
          <w:rFonts w:ascii="Times New Roman" w:hAnsi="Times New Roman" w:cs="Times New Roman"/>
          <w:i/>
          <w:iCs/>
        </w:rPr>
        <w:t>elavGS</w:t>
      </w:r>
      <w:proofErr w:type="spellEnd"/>
      <w:r w:rsidRPr="00616A24">
        <w:rPr>
          <w:rFonts w:ascii="Times New Roman" w:hAnsi="Times New Roman" w:cs="Times New Roman"/>
        </w:rPr>
        <w:t>&gt;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  <w:vertAlign w:val="superscript"/>
        </w:rPr>
        <w:t>GX62810</w:t>
      </w:r>
      <w:r w:rsidRPr="00616A24">
        <w:rPr>
          <w:rFonts w:ascii="Times New Roman" w:hAnsi="Times New Roman" w:cs="Times New Roman"/>
        </w:rPr>
        <w:t xml:space="preserve">, </w:t>
      </w:r>
      <w:proofErr w:type="spellStart"/>
      <w:r w:rsidRPr="00616A24">
        <w:rPr>
          <w:rFonts w:ascii="Times New Roman" w:hAnsi="Times New Roman" w:cs="Times New Roman"/>
          <w:i/>
          <w:iCs/>
        </w:rPr>
        <w:t>fabp</w:t>
      </w:r>
      <w:proofErr w:type="spellEnd"/>
      <w:r w:rsidRPr="00616A24">
        <w:rPr>
          <w:rFonts w:ascii="Times New Roman" w:hAnsi="Times New Roman" w:cs="Times New Roman"/>
        </w:rPr>
        <w:t xml:space="preserve"> overexpression.</w:t>
      </w:r>
    </w:p>
    <w:sectPr w:rsidR="00014E90" w:rsidRPr="00C561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05DEE" w14:textId="77777777" w:rsidR="000B43D3" w:rsidRDefault="000B43D3" w:rsidP="00C56112">
      <w:r>
        <w:separator/>
      </w:r>
    </w:p>
  </w:endnote>
  <w:endnote w:type="continuationSeparator" w:id="0">
    <w:p w14:paraId="7F27DE78" w14:textId="77777777" w:rsidR="000B43D3" w:rsidRDefault="000B43D3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53C9D" w14:textId="77777777" w:rsidR="000B43D3" w:rsidRDefault="000B43D3" w:rsidP="00C56112">
      <w:r>
        <w:separator/>
      </w:r>
    </w:p>
  </w:footnote>
  <w:footnote w:type="continuationSeparator" w:id="0">
    <w:p w14:paraId="04535F1B" w14:textId="77777777" w:rsidR="000B43D3" w:rsidRDefault="000B43D3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06503"/>
    <w:rsid w:val="00014E90"/>
    <w:rsid w:val="000B43D3"/>
    <w:rsid w:val="00171837"/>
    <w:rsid w:val="001E3859"/>
    <w:rsid w:val="00226EDB"/>
    <w:rsid w:val="00310467"/>
    <w:rsid w:val="00396230"/>
    <w:rsid w:val="00684550"/>
    <w:rsid w:val="0078159E"/>
    <w:rsid w:val="00C56112"/>
    <w:rsid w:val="00C8574E"/>
    <w:rsid w:val="00CF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5</cp:revision>
  <dcterms:created xsi:type="dcterms:W3CDTF">2024-01-12T03:14:00Z</dcterms:created>
  <dcterms:modified xsi:type="dcterms:W3CDTF">2024-07-23T14:28:00Z</dcterms:modified>
</cp:coreProperties>
</file>